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350141" w14:textId="178399F4" w:rsidR="0045514B" w:rsidRPr="009D580D" w:rsidRDefault="009D580D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9D580D">
        <w:rPr>
          <w:rFonts w:ascii="Times New Roman" w:hAnsi="Times New Roman" w:cs="Times New Roman"/>
          <w:b/>
          <w:bCs/>
          <w:sz w:val="28"/>
          <w:szCs w:val="28"/>
        </w:rPr>
        <w:t>Supplementary Appendix</w:t>
      </w:r>
    </w:p>
    <w:p w14:paraId="460DB91E" w14:textId="2C982E63" w:rsidR="009D580D" w:rsidRDefault="009D580D">
      <w:r>
        <w:br w:type="page"/>
      </w:r>
    </w:p>
    <w:p w14:paraId="67961D44" w14:textId="77777777" w:rsidR="009D580D" w:rsidRDefault="009D580D">
      <w:pPr>
        <w:sectPr w:rsidR="009D580D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415F21" w14:textId="522868A8" w:rsidR="009D580D" w:rsidRPr="00C44C98" w:rsidRDefault="009D580D" w:rsidP="009D580D">
      <w:pPr>
        <w:spacing w:after="0"/>
        <w:rPr>
          <w:rFonts w:asciiTheme="majorBidi" w:eastAsia="Calibri" w:hAnsiTheme="majorBidi" w:cstheme="majorBidi"/>
          <w:sz w:val="24"/>
          <w:szCs w:val="24"/>
        </w:rPr>
      </w:pPr>
      <w:r w:rsidRPr="00C44C98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358FB" w:rsidRPr="00C44C98">
        <w:rPr>
          <w:rFonts w:asciiTheme="majorBidi" w:eastAsia="Calibri" w:hAnsiTheme="majorBidi" w:cstheme="majorBidi"/>
          <w:b/>
          <w:bCs/>
          <w:sz w:val="24"/>
          <w:szCs w:val="24"/>
        </w:rPr>
        <w:t>S1</w:t>
      </w:r>
      <w:r w:rsidRPr="00C44C98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  <w:r w:rsidRPr="00C44C98">
        <w:rPr>
          <w:rFonts w:asciiTheme="majorBidi" w:eastAsia="Calibri" w:hAnsiTheme="majorBidi" w:cstheme="majorBidi"/>
          <w:sz w:val="24"/>
          <w:szCs w:val="24"/>
        </w:rPr>
        <w:t xml:space="preserve"> Distribution of conflict-related deaths by age, overall</w:t>
      </w:r>
      <w:r w:rsidR="000D31AA">
        <w:rPr>
          <w:rFonts w:asciiTheme="majorBidi" w:eastAsia="Calibri" w:hAnsiTheme="majorBidi" w:cstheme="majorBidi"/>
          <w:sz w:val="24"/>
          <w:szCs w:val="24"/>
        </w:rPr>
        <w:t>,</w:t>
      </w:r>
      <w:r w:rsidRPr="00C44C98">
        <w:rPr>
          <w:rFonts w:asciiTheme="majorBidi" w:eastAsia="Calibri" w:hAnsiTheme="majorBidi" w:cstheme="majorBidi"/>
          <w:sz w:val="24"/>
          <w:szCs w:val="24"/>
        </w:rPr>
        <w:t xml:space="preserve"> and separately for each of males and females, </w:t>
      </w:r>
      <w:r w:rsidR="00662AD5" w:rsidRPr="00C44C98">
        <w:rPr>
          <w:rFonts w:asciiTheme="majorBidi" w:eastAsia="Calibri" w:hAnsiTheme="majorBidi" w:cstheme="majorBidi"/>
          <w:sz w:val="24"/>
          <w:szCs w:val="24"/>
        </w:rPr>
        <w:t>in</w:t>
      </w:r>
      <w:r w:rsidRPr="00C44C98">
        <w:rPr>
          <w:rFonts w:asciiTheme="majorBidi" w:eastAsia="Calibri" w:hAnsiTheme="majorBidi" w:cstheme="majorBidi"/>
          <w:sz w:val="24"/>
          <w:szCs w:val="24"/>
        </w:rPr>
        <w:t xml:space="preserve"> </w:t>
      </w:r>
      <w:r w:rsidR="009358FB" w:rsidRPr="00C44C98">
        <w:rPr>
          <w:rFonts w:asciiTheme="majorBidi" w:eastAsia="Calibri" w:hAnsiTheme="majorBidi" w:cstheme="majorBidi"/>
          <w:sz w:val="24"/>
          <w:szCs w:val="24"/>
        </w:rPr>
        <w:t>the 2008-2009, 2012, and 2014</w:t>
      </w:r>
      <w:r w:rsidRPr="00C44C98">
        <w:rPr>
          <w:rFonts w:asciiTheme="majorBidi" w:eastAsia="Calibri" w:hAnsiTheme="majorBidi" w:cstheme="majorBidi"/>
          <w:sz w:val="24"/>
          <w:szCs w:val="24"/>
        </w:rPr>
        <w:t xml:space="preserve"> rounds of the Israel-Gaza conflict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088"/>
        <w:gridCol w:w="1342"/>
        <w:gridCol w:w="1438"/>
        <w:gridCol w:w="1350"/>
        <w:gridCol w:w="1350"/>
        <w:gridCol w:w="1262"/>
        <w:gridCol w:w="1259"/>
        <w:gridCol w:w="1262"/>
        <w:gridCol w:w="1259"/>
        <w:gridCol w:w="1345"/>
      </w:tblGrid>
      <w:tr w:rsidR="0005097F" w:rsidRPr="0005097F" w14:paraId="7D7466DE" w14:textId="15C9D0A9" w:rsidTr="009D1C88">
        <w:tc>
          <w:tcPr>
            <w:tcW w:w="420" w:type="pct"/>
            <w:tcBorders>
              <w:left w:val="nil"/>
            </w:tcBorders>
            <w:vAlign w:val="center"/>
          </w:tcPr>
          <w:p w14:paraId="3FEB4516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Conflict</w:t>
            </w:r>
          </w:p>
        </w:tc>
        <w:tc>
          <w:tcPr>
            <w:tcW w:w="1594" w:type="pct"/>
            <w:gridSpan w:val="3"/>
            <w:tcBorders>
              <w:bottom w:val="single" w:sz="4" w:space="0" w:color="auto"/>
            </w:tcBorders>
          </w:tcPr>
          <w:p w14:paraId="34A7529C" w14:textId="7846383F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08-2009</w:t>
            </w:r>
          </w:p>
        </w:tc>
        <w:tc>
          <w:tcPr>
            <w:tcW w:w="1494" w:type="pct"/>
            <w:gridSpan w:val="3"/>
            <w:tcBorders>
              <w:bottom w:val="single" w:sz="4" w:space="0" w:color="auto"/>
            </w:tcBorders>
          </w:tcPr>
          <w:p w14:paraId="3B816379" w14:textId="5CB08F73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12</w:t>
            </w:r>
          </w:p>
        </w:tc>
        <w:tc>
          <w:tcPr>
            <w:tcW w:w="1492" w:type="pct"/>
            <w:gridSpan w:val="3"/>
            <w:tcBorders>
              <w:bottom w:val="single" w:sz="4" w:space="0" w:color="auto"/>
            </w:tcBorders>
          </w:tcPr>
          <w:p w14:paraId="21D44A05" w14:textId="3F67B851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14</w:t>
            </w:r>
          </w:p>
        </w:tc>
      </w:tr>
      <w:tr w:rsidR="009D1C88" w:rsidRPr="0005097F" w14:paraId="03D14433" w14:textId="68BE2579" w:rsidTr="009D1C88">
        <w:tc>
          <w:tcPr>
            <w:tcW w:w="420" w:type="pct"/>
            <w:vMerge w:val="restart"/>
            <w:tcBorders>
              <w:left w:val="nil"/>
            </w:tcBorders>
            <w:vAlign w:val="center"/>
          </w:tcPr>
          <w:p w14:paraId="759B40DD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518" w:type="pct"/>
            <w:tcBorders>
              <w:right w:val="dotted" w:sz="4" w:space="0" w:color="auto"/>
            </w:tcBorders>
          </w:tcPr>
          <w:p w14:paraId="601465FB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555" w:type="pct"/>
            <w:tcBorders>
              <w:left w:val="dotted" w:sz="4" w:space="0" w:color="auto"/>
              <w:right w:val="dotted" w:sz="4" w:space="0" w:color="auto"/>
            </w:tcBorders>
          </w:tcPr>
          <w:p w14:paraId="0999263A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521" w:type="pct"/>
            <w:tcBorders>
              <w:left w:val="dotted" w:sz="4" w:space="0" w:color="auto"/>
            </w:tcBorders>
            <w:vAlign w:val="center"/>
          </w:tcPr>
          <w:p w14:paraId="620BC713" w14:textId="2351411D" w:rsidR="0005097F" w:rsidRPr="0005097F" w:rsidRDefault="0005097F" w:rsidP="009D580D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521" w:type="pct"/>
            <w:tcBorders>
              <w:right w:val="dotted" w:sz="4" w:space="0" w:color="auto"/>
            </w:tcBorders>
          </w:tcPr>
          <w:p w14:paraId="535C42F4" w14:textId="1218F215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487" w:type="pct"/>
            <w:tcBorders>
              <w:left w:val="dotted" w:sz="4" w:space="0" w:color="auto"/>
              <w:right w:val="dotted" w:sz="4" w:space="0" w:color="auto"/>
            </w:tcBorders>
          </w:tcPr>
          <w:p w14:paraId="15817A36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486" w:type="pct"/>
            <w:tcBorders>
              <w:left w:val="dotted" w:sz="4" w:space="0" w:color="auto"/>
            </w:tcBorders>
            <w:vAlign w:val="center"/>
          </w:tcPr>
          <w:p w14:paraId="293CDAB7" w14:textId="4D74277B" w:rsidR="0005097F" w:rsidRPr="0005097F" w:rsidRDefault="0005097F" w:rsidP="009D580D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487" w:type="pct"/>
            <w:tcBorders>
              <w:right w:val="dotted" w:sz="4" w:space="0" w:color="auto"/>
            </w:tcBorders>
          </w:tcPr>
          <w:p w14:paraId="233A2EDA" w14:textId="6DD1EB4D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486" w:type="pct"/>
            <w:tcBorders>
              <w:left w:val="dotted" w:sz="4" w:space="0" w:color="auto"/>
              <w:right w:val="dotted" w:sz="4" w:space="0" w:color="auto"/>
            </w:tcBorders>
          </w:tcPr>
          <w:p w14:paraId="0A2434BE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519" w:type="pct"/>
            <w:tcBorders>
              <w:left w:val="dotted" w:sz="4" w:space="0" w:color="auto"/>
            </w:tcBorders>
            <w:vAlign w:val="center"/>
          </w:tcPr>
          <w:p w14:paraId="70E3B2D1" w14:textId="3D40CE5F" w:rsidR="0005097F" w:rsidRPr="0005097F" w:rsidRDefault="0005097F" w:rsidP="009D580D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Overall</w:t>
            </w:r>
          </w:p>
        </w:tc>
      </w:tr>
      <w:tr w:rsidR="009D1C88" w:rsidRPr="0005097F" w14:paraId="224F0D6E" w14:textId="4A7286F3" w:rsidTr="009D1C88">
        <w:tc>
          <w:tcPr>
            <w:tcW w:w="420" w:type="pct"/>
            <w:vMerge/>
            <w:tcBorders>
              <w:left w:val="nil"/>
            </w:tcBorders>
            <w:vAlign w:val="center"/>
          </w:tcPr>
          <w:p w14:paraId="0E320F27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18" w:type="pct"/>
            <w:tcBorders>
              <w:right w:val="dotted" w:sz="4" w:space="0" w:color="auto"/>
            </w:tcBorders>
          </w:tcPr>
          <w:p w14:paraId="317C0E9B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1,181</w:t>
            </w:r>
          </w:p>
        </w:tc>
        <w:tc>
          <w:tcPr>
            <w:tcW w:w="555" w:type="pct"/>
            <w:tcBorders>
              <w:left w:val="dotted" w:sz="4" w:space="0" w:color="auto"/>
              <w:right w:val="dotted" w:sz="4" w:space="0" w:color="auto"/>
            </w:tcBorders>
          </w:tcPr>
          <w:p w14:paraId="7F491610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210</w:t>
            </w:r>
          </w:p>
        </w:tc>
        <w:tc>
          <w:tcPr>
            <w:tcW w:w="521" w:type="pct"/>
            <w:tcBorders>
              <w:left w:val="dotted" w:sz="4" w:space="0" w:color="auto"/>
            </w:tcBorders>
            <w:vAlign w:val="center"/>
          </w:tcPr>
          <w:p w14:paraId="6CD49847" w14:textId="7525FB7D" w:rsidR="0005097F" w:rsidRPr="0005097F" w:rsidRDefault="0005097F" w:rsidP="009D580D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1,388</w:t>
            </w:r>
          </w:p>
        </w:tc>
        <w:tc>
          <w:tcPr>
            <w:tcW w:w="521" w:type="pct"/>
            <w:tcBorders>
              <w:right w:val="dotted" w:sz="4" w:space="0" w:color="auto"/>
            </w:tcBorders>
          </w:tcPr>
          <w:p w14:paraId="31E06823" w14:textId="78E10D9F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146</w:t>
            </w:r>
          </w:p>
        </w:tc>
        <w:tc>
          <w:tcPr>
            <w:tcW w:w="487" w:type="pct"/>
            <w:tcBorders>
              <w:left w:val="dotted" w:sz="4" w:space="0" w:color="auto"/>
              <w:right w:val="dotted" w:sz="4" w:space="0" w:color="auto"/>
            </w:tcBorders>
          </w:tcPr>
          <w:p w14:paraId="0907D82A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21</w:t>
            </w:r>
          </w:p>
        </w:tc>
        <w:tc>
          <w:tcPr>
            <w:tcW w:w="486" w:type="pct"/>
            <w:tcBorders>
              <w:left w:val="dotted" w:sz="4" w:space="0" w:color="auto"/>
            </w:tcBorders>
            <w:vAlign w:val="center"/>
          </w:tcPr>
          <w:p w14:paraId="6550C50C" w14:textId="45BE9536" w:rsidR="0005097F" w:rsidRPr="0005097F" w:rsidRDefault="0005097F" w:rsidP="009D580D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167</w:t>
            </w:r>
          </w:p>
        </w:tc>
        <w:tc>
          <w:tcPr>
            <w:tcW w:w="487" w:type="pct"/>
            <w:tcBorders>
              <w:right w:val="dotted" w:sz="4" w:space="0" w:color="auto"/>
            </w:tcBorders>
          </w:tcPr>
          <w:p w14:paraId="0CFC87BF" w14:textId="1E9F6E22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1,694</w:t>
            </w:r>
          </w:p>
        </w:tc>
        <w:tc>
          <w:tcPr>
            <w:tcW w:w="486" w:type="pct"/>
            <w:tcBorders>
              <w:left w:val="dotted" w:sz="4" w:space="0" w:color="auto"/>
              <w:right w:val="dotted" w:sz="4" w:space="0" w:color="auto"/>
            </w:tcBorders>
          </w:tcPr>
          <w:p w14:paraId="4EF05E9C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491</w:t>
            </w:r>
          </w:p>
        </w:tc>
        <w:tc>
          <w:tcPr>
            <w:tcW w:w="519" w:type="pct"/>
            <w:tcBorders>
              <w:left w:val="dotted" w:sz="4" w:space="0" w:color="auto"/>
            </w:tcBorders>
            <w:vAlign w:val="center"/>
          </w:tcPr>
          <w:p w14:paraId="187CFBD7" w14:textId="710EC9E9" w:rsidR="0005097F" w:rsidRPr="0005097F" w:rsidRDefault="0005097F" w:rsidP="009D580D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2,185</w:t>
            </w:r>
          </w:p>
        </w:tc>
      </w:tr>
      <w:tr w:rsidR="009D1C88" w:rsidRPr="0005097F" w14:paraId="3AD4E7AB" w14:textId="48FEE284" w:rsidTr="009D1C88">
        <w:tc>
          <w:tcPr>
            <w:tcW w:w="420" w:type="pct"/>
            <w:vMerge/>
            <w:tcBorders>
              <w:left w:val="nil"/>
              <w:bottom w:val="single" w:sz="4" w:space="0" w:color="auto"/>
            </w:tcBorders>
          </w:tcPr>
          <w:p w14:paraId="4DC2FE9D" w14:textId="77777777" w:rsidR="0005097F" w:rsidRPr="0005097F" w:rsidRDefault="0005097F" w:rsidP="00F208C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518" w:type="pct"/>
            <w:tcBorders>
              <w:bottom w:val="single" w:sz="4" w:space="0" w:color="auto"/>
              <w:right w:val="dotted" w:sz="4" w:space="0" w:color="auto"/>
            </w:tcBorders>
          </w:tcPr>
          <w:p w14:paraId="4CAEBC14" w14:textId="5F0694D5" w:rsidR="0005097F" w:rsidRPr="0005097F" w:rsidRDefault="0005097F" w:rsidP="009D1C88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555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6722C72" w14:textId="6E9C7980" w:rsidR="0005097F" w:rsidRPr="0005097F" w:rsidRDefault="0005097F" w:rsidP="009D1C88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521" w:type="pct"/>
            <w:tcBorders>
              <w:left w:val="dotted" w:sz="4" w:space="0" w:color="auto"/>
              <w:bottom w:val="single" w:sz="4" w:space="0" w:color="auto"/>
            </w:tcBorders>
          </w:tcPr>
          <w:p w14:paraId="3FA0CB1D" w14:textId="2E55B56E" w:rsidR="0005097F" w:rsidRPr="0005097F" w:rsidRDefault="0005097F" w:rsidP="009D1C88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521" w:type="pct"/>
            <w:tcBorders>
              <w:bottom w:val="single" w:sz="4" w:space="0" w:color="auto"/>
              <w:right w:val="dotted" w:sz="4" w:space="0" w:color="auto"/>
            </w:tcBorders>
          </w:tcPr>
          <w:p w14:paraId="452001CE" w14:textId="291E03B2" w:rsidR="0005097F" w:rsidRPr="0005097F" w:rsidRDefault="0005097F" w:rsidP="009D1C88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48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7F2275B" w14:textId="5F1D7AAA" w:rsidR="0005097F" w:rsidRPr="0005097F" w:rsidRDefault="0005097F" w:rsidP="009D1C88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486" w:type="pct"/>
            <w:tcBorders>
              <w:left w:val="dotted" w:sz="4" w:space="0" w:color="auto"/>
              <w:bottom w:val="single" w:sz="4" w:space="0" w:color="auto"/>
            </w:tcBorders>
          </w:tcPr>
          <w:p w14:paraId="485609A0" w14:textId="08F7C79E" w:rsidR="0005097F" w:rsidRPr="0005097F" w:rsidRDefault="0005097F" w:rsidP="009D1C88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487" w:type="pct"/>
            <w:tcBorders>
              <w:bottom w:val="single" w:sz="4" w:space="0" w:color="auto"/>
              <w:right w:val="dotted" w:sz="4" w:space="0" w:color="auto"/>
            </w:tcBorders>
          </w:tcPr>
          <w:p w14:paraId="1FDCC100" w14:textId="3D2DE981" w:rsidR="0005097F" w:rsidRPr="0005097F" w:rsidRDefault="0005097F" w:rsidP="009D1C88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486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2E4E90D" w14:textId="2563D9A0" w:rsidR="0005097F" w:rsidRPr="0005097F" w:rsidRDefault="0005097F" w:rsidP="009D1C88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519" w:type="pct"/>
            <w:tcBorders>
              <w:left w:val="dotted" w:sz="4" w:space="0" w:color="auto"/>
              <w:bottom w:val="single" w:sz="4" w:space="0" w:color="auto"/>
            </w:tcBorders>
          </w:tcPr>
          <w:p w14:paraId="6BBDA12B" w14:textId="02A087DA" w:rsidR="0005097F" w:rsidRPr="0005097F" w:rsidRDefault="0005097F" w:rsidP="009D1C88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</w:tr>
      <w:tr w:rsidR="009D1C88" w:rsidRPr="0005097F" w14:paraId="7798D771" w14:textId="68F0ABE6" w:rsidTr="007D38CE">
        <w:trPr>
          <w:trHeight w:val="288"/>
        </w:trPr>
        <w:tc>
          <w:tcPr>
            <w:tcW w:w="420" w:type="pct"/>
            <w:tcBorders>
              <w:left w:val="nil"/>
              <w:bottom w:val="dotted" w:sz="4" w:space="0" w:color="auto"/>
            </w:tcBorders>
            <w:vAlign w:val="center"/>
          </w:tcPr>
          <w:p w14:paraId="14C86590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0-4</w:t>
            </w:r>
          </w:p>
        </w:tc>
        <w:tc>
          <w:tcPr>
            <w:tcW w:w="518" w:type="pct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14:paraId="66ED0201" w14:textId="1A88931C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 (1.7-3.5)</w:t>
            </w:r>
          </w:p>
        </w:tc>
        <w:tc>
          <w:tcPr>
            <w:tcW w:w="555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72BF26" w14:textId="03EE19BE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5 (6.7-15.4)</w:t>
            </w:r>
          </w:p>
        </w:tc>
        <w:tc>
          <w:tcPr>
            <w:tcW w:w="521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1EB0D85E" w14:textId="41171A38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 (2.7-4.8)</w:t>
            </w:r>
          </w:p>
        </w:tc>
        <w:tc>
          <w:tcPr>
            <w:tcW w:w="521" w:type="pct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14:paraId="261BE607" w14:textId="7F80891E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2 (2.9-11.4)</w:t>
            </w:r>
          </w:p>
        </w:tc>
        <w:tc>
          <w:tcPr>
            <w:tcW w:w="487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54707D" w14:textId="7345FD90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3 (3.0-36.3)</w:t>
            </w:r>
          </w:p>
        </w:tc>
        <w:tc>
          <w:tcPr>
            <w:tcW w:w="486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76C305A4" w14:textId="24B1B58B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2 (3.8-12.2)</w:t>
            </w:r>
          </w:p>
        </w:tc>
        <w:tc>
          <w:tcPr>
            <w:tcW w:w="487" w:type="pct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14:paraId="1D6C2C00" w14:textId="5CE19C4A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 (3.3-5.3)</w:t>
            </w:r>
          </w:p>
        </w:tc>
        <w:tc>
          <w:tcPr>
            <w:tcW w:w="486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E0C581" w14:textId="370936A9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7 (13.5-20.3)</w:t>
            </w:r>
          </w:p>
        </w:tc>
        <w:tc>
          <w:tcPr>
            <w:tcW w:w="519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0619FC00" w14:textId="3D98408D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.2)</w:t>
            </w:r>
          </w:p>
        </w:tc>
      </w:tr>
      <w:tr w:rsidR="009D1C88" w:rsidRPr="0005097F" w14:paraId="704B8E26" w14:textId="2CC37F1E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D8DF892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5-9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85CFE2" w14:textId="048069F3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 (1.7-3.6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84D895" w14:textId="605E3369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0 (7.1-16.0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01B30DF" w14:textId="5FF7D0EE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 (2.9-5.0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75B0E8" w14:textId="011952B7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7 (0.8-6.9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1099E2" w14:textId="37A2954A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5 (1.2-30.4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DD27CA9" w14:textId="508E515D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 (1.3-7.7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EC58A1" w14:textId="5635A590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 (4.1-6.3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10F720" w14:textId="7782CDDA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 (6.4-11.6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C45B993" w14:textId="7E273578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 (5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7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9D1C88" w:rsidRPr="0005097F" w14:paraId="504DD9CF" w14:textId="3F184FB6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D993F3E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0-14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1BF5AF" w14:textId="4D6D3B69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 (5.3-8.3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ACEAFB" w14:textId="78FBB6ED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7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.9-22.4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18684B4" w14:textId="3F314383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 (6.8-9.8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BF5FB2" w14:textId="4386F20C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 (1.1-7.8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C71891" w14:textId="2CFB16B3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5 (1.2-30.4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DF48DF3" w14:textId="7ED43BA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 (1.7-8.4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06318A" w14:textId="631D679E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2 (4.2-6.4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A7642E" w14:textId="6AA08CEB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7.5-13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5EB8C2D" w14:textId="1D61A7F5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3 (5.3-7.4)</w:t>
            </w:r>
          </w:p>
        </w:tc>
      </w:tr>
      <w:tr w:rsidR="009D1C88" w:rsidRPr="0005097F" w14:paraId="74855B0C" w14:textId="5AAB13F8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5A9BB3B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5-19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80A8E3" w14:textId="728D0475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7 (14.6-18.9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DC003B" w14:textId="6BA59CFA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4 (8.2-17.6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CC098D5" w14:textId="63D360B1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1 (14.2-18.1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01A356" w14:textId="2B009FB6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6 (6.9-18.0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E3F428" w14:textId="0E92B37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5 (1.2-30.4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0DFD16C" w14:textId="2F010122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 (7.0-17.2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1A7B2C" w14:textId="7A1CFE39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9 (11.4-14.6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F41C41" w14:textId="1CF5E53C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 (5.4-10.2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3D98EA0" w14:textId="46752570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7 (10.4-13.1)</w:t>
            </w:r>
          </w:p>
        </w:tc>
      </w:tr>
      <w:tr w:rsidR="009D1C88" w:rsidRPr="0005097F" w14:paraId="6131A512" w14:textId="1382A05C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B02E36E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-24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DBC767" w14:textId="26F0EA20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.4 (24.9-30.1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7DAF75" w14:textId="4B841ED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 (5.2-13.2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DE5FDFC" w14:textId="633E306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4.6 (22.4-27.0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C0EADA" w14:textId="51FBD6E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2 (14.9-28.8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FE94BF" w14:textId="10FB2A4E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.8 (8.2-47.2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13ED9F5" w14:textId="5BEE0EEF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6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5.6-28.6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9D3E46" w14:textId="4551CB24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5.3 (23.3-27.5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6AE9EF" w14:textId="2067EAD1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 (7.1-12.5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6CCC068" w14:textId="172A25D0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8 (20.1-23.6)</w:t>
            </w:r>
          </w:p>
        </w:tc>
      </w:tr>
      <w:tr w:rsidR="009D1C88" w:rsidRPr="0005097F" w14:paraId="4AD72F90" w14:textId="07165080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48968E16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5-29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D5C712" w14:textId="03529D94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.5 (13.5-17.7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42D8A6" w14:textId="269F762C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2 (3.3-10.4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6438B7F" w14:textId="6D8D5D38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1(12.3-16.1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7E53B7" w14:textId="456FD77F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1.9 (15.5-29.5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5E4D40" w14:textId="0AEBBE96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 (0.1-23.8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3FE4909" w14:textId="7DDB2A2D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9.8 (14.0-26.6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C66BCF" w14:textId="6DEAF66C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6 (14.9-18.5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22E30E" w14:textId="4DA81A5C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2 (6.8-12.1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FBD3E2E" w14:textId="2812D275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13.5-16.5)</w:t>
            </w:r>
          </w:p>
        </w:tc>
      </w:tr>
      <w:tr w:rsidR="009D1C88" w:rsidRPr="0005097F" w14:paraId="3493FB3F" w14:textId="6D84F5AD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C48862C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30-34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501E2D" w14:textId="1373E2FA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5 (6.9-10.2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A2762C" w14:textId="4E85309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2 (2.6-9.2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9E64145" w14:textId="56A0B00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 (6.6-9.6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9C36F2" w14:textId="6EAB07D6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6 (6.9-18.0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F4CE43" w14:textId="61801D2A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 (0.0-16.1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E2D14CD" w14:textId="56BFDA23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2 (6.0-15.8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99ACD8" w14:textId="69FC7EF9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1 (7.8-10.6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889F67" w14:textId="10670497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 (4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8.4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4E8FADE" w14:textId="661E7A31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4 (7.2-9.6)</w:t>
            </w:r>
          </w:p>
        </w:tc>
      </w:tr>
      <w:tr w:rsidR="009D1C88" w:rsidRPr="0005097F" w14:paraId="1E59FB20" w14:textId="2E225771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C1A68DE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35-39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35E358" w14:textId="5FD74ABE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 (3.7-6.2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5F6084" w14:textId="66A57940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 (1.4-6.7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199E778" w14:textId="51842C3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 (3.6-5.9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066E9D" w14:textId="3258A1BE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 (1.9-9.6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CE3B86" w14:textId="6CF3D6B0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 (0.0-16.1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AE63D04" w14:textId="19205F76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 (1.7-8.4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CE703F" w14:textId="16A00C79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 (4.8-7.1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B528BB" w14:textId="60A90E15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 (3.7-7.9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4CFDD37" w14:textId="3A4286B6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8 (4.8-6.8)</w:t>
            </w:r>
          </w:p>
        </w:tc>
      </w:tr>
      <w:tr w:rsidR="009D1C88" w:rsidRPr="0005097F" w14:paraId="437E2456" w14:textId="58784653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D03C626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40-44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D5A39B" w14:textId="615B3529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 (3.3-5.7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F23844" w14:textId="75298422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2 (3.3-10.4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2EBA3FE" w14:textId="2B50B032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 (3.6-5.9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656312" w14:textId="0D41B963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 (1.5-8.7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965F44" w14:textId="63AC883F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 (0.1-23.8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71E85FC" w14:textId="09FAF72E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 (1.7-8.4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D17040" w14:textId="150B34A8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 (2.6-4.4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CBFD3C" w14:textId="508E1BE9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 (3.7-7.9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E6A45D7" w14:textId="2536D6F3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9 (3.1-4.8)</w:t>
            </w:r>
          </w:p>
        </w:tc>
      </w:tr>
      <w:tr w:rsidR="009D1C88" w:rsidRPr="0005097F" w14:paraId="7EC8BE69" w14:textId="31860F3D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944C7CA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45-49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B17456" w14:textId="03135372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 (2.8-5.1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C8ECEC" w14:textId="54BEFE2B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 (2.3-8.6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24007F1" w14:textId="0B071F8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 (3.0-5.1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35DFDF" w14:textId="2D71C9C2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 (1.5-8.7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DA2217" w14:textId="4349075E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 (0.1-23.8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8928D8B" w14:textId="7BE953DC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2 (1.7-8.4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5A890C" w14:textId="7E4811C5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 (2.3-4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487026" w14:textId="1FCA3BBA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 (3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9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AE221D3" w14:textId="43E0F228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 (2.7-4.3)</w:t>
            </w:r>
          </w:p>
        </w:tc>
      </w:tr>
      <w:tr w:rsidR="009D1C88" w:rsidRPr="0005097F" w14:paraId="2FC70DA6" w14:textId="3FC8790E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63DBD66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97EA9D" w14:textId="1774DEF5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 (2.0-4.1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106CEB" w14:textId="3E298E2A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 (0.5-4.8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866A9CB" w14:textId="1890EDFF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 (2.0-3.8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2F2BB7" w14:textId="0155D333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 (1.1-7.8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ACFC1A" w14:textId="06674830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 (0.1-23.8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77BB297" w14:textId="414308F2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 (1.3-7.7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502525" w14:textId="31C21953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 (2.5-4.2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ADE304" w14:textId="636C92B0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 (2.8-6.7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C06CDBD" w14:textId="27B6C61E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 (2.8-4.4)</w:t>
            </w:r>
          </w:p>
        </w:tc>
      </w:tr>
      <w:tr w:rsidR="009D1C88" w:rsidRPr="0005097F" w14:paraId="132B7576" w14:textId="03BC46FB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2635FBE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5CA59C" w14:textId="799A2CBA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 (0.8-2.2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4A243F" w14:textId="5B3FB33A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 (1.4-6.7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24D9916" w14:textId="08073BE1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 (1.1-2.5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5D55CF" w14:textId="5493F616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 (0.4-5.9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B1C6A2" w14:textId="7DB791F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 (0.0-16.1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0FF352A" w14:textId="43BB06A7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 (0.4-5.2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1E05ED" w14:textId="7E52637C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 (1.5-2.9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D61D1A" w14:textId="48990526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 (1.1-4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CE00D1C" w14:textId="29DB41B8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 (1.6-2.8)</w:t>
            </w:r>
          </w:p>
        </w:tc>
      </w:tr>
      <w:tr w:rsidR="009D1C88" w:rsidRPr="0005097F" w14:paraId="30B23285" w14:textId="1DA2E180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545F8ED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6B5365" w14:textId="2AB2D69B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 (0.6-1.9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6B257A" w14:textId="35CBAD56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 (1.4-6.7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26AD194" w14:textId="4346A3D0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 (0.9-2.2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89A6B7" w14:textId="4B548A6D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 (0.2-4.9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CD9BD0" w14:textId="4829914A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 (0.0-16.1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70A32FC" w14:textId="78FB0D3B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 (0.1-4.3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DF5287" w14:textId="39BF8030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 (0.9-2.1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6DE853" w14:textId="74025745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 (1.3-4.2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BE98B0B" w14:textId="5B74FAFF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 (1.2-2.3)</w:t>
            </w:r>
          </w:p>
        </w:tc>
      </w:tr>
      <w:tr w:rsidR="009D1C88" w:rsidRPr="0005097F" w14:paraId="078D631A" w14:textId="15662BE9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F48DFA6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B8BA25" w14:textId="29DFB5AD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 (0.2-1.1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CA0B49" w14:textId="61C579FB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 (0.3-4.1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EECA39F" w14:textId="35CE37FD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 (0.3-1.2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1FD44C" w14:textId="4F5B82B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-2.5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204D49" w14:textId="640FAB40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 (0.1-23.8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CF1448B" w14:textId="52378519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 (0.0-3.3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41D603" w14:textId="02A579E6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 (0.5-1.5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BC31E3" w14:textId="18DAD8F2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 (1.6-4.7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2B2591E" w14:textId="31CDE998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 (0.9-1.9)</w:t>
            </w:r>
          </w:p>
        </w:tc>
      </w:tr>
      <w:tr w:rsidR="009D1C88" w:rsidRPr="0005097F" w14:paraId="1A12B456" w14:textId="5BDCEA89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61F8415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1AF6D8" w14:textId="06497EA0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3 (0.1-0.7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7C6E72" w14:textId="6FE585CC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 (0.5-4.8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319902E" w14:textId="3231A686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 (0.2-1.0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A5EB2C" w14:textId="3E649A16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-2.5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3BD612" w14:textId="6F13C23E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 (0.1-23.8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6A79EA2" w14:textId="36F9E2E1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 (0.0-3.3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903745" w14:textId="21421278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 (0.2-0.9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A53DE4" w14:textId="1EC17E87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 (0.8-3.4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6DDDF55" w14:textId="438747B5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 (0.5-1.2)</w:t>
            </w:r>
          </w:p>
        </w:tc>
      </w:tr>
      <w:tr w:rsidR="009D1C88" w:rsidRPr="0005097F" w14:paraId="04F9FF82" w14:textId="3E74F494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A9CF6F8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51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BB7CFB" w14:textId="4C8B6C42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 (0.1-1.0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B690CE" w14:textId="534AC75D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 (0.3-4.1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8FBE169" w14:textId="21862477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 (0.2-1.1)</w:t>
            </w:r>
          </w:p>
        </w:tc>
        <w:tc>
          <w:tcPr>
            <w:tcW w:w="521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DE370E" w14:textId="3478246C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 (0.2-4.9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F2F69D" w14:textId="7EA3DAF4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 (0.1-23.8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93FBC75" w14:textId="2B81A090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 (0.4-5.2)</w:t>
            </w:r>
          </w:p>
        </w:tc>
        <w:tc>
          <w:tcPr>
            <w:tcW w:w="487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EBDFC6" w14:textId="7ECB5BFC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8 (0.4-1.3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F4506C" w14:textId="001FC6E1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 (0.7-3.2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D30F755" w14:textId="671A6370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0.6-1.5)</w:t>
            </w:r>
          </w:p>
        </w:tc>
      </w:tr>
      <w:tr w:rsidR="009D1C88" w:rsidRPr="0005097F" w14:paraId="5008CFC9" w14:textId="18CAE061" w:rsidTr="007D38CE">
        <w:trPr>
          <w:trHeight w:val="288"/>
        </w:trPr>
        <w:tc>
          <w:tcPr>
            <w:tcW w:w="420" w:type="pct"/>
            <w:tcBorders>
              <w:top w:val="dotted" w:sz="4" w:space="0" w:color="auto"/>
              <w:left w:val="nil"/>
            </w:tcBorders>
            <w:vAlign w:val="center"/>
          </w:tcPr>
          <w:p w14:paraId="05CBC74B" w14:textId="77777777" w:rsidR="009D1C88" w:rsidRPr="0005097F" w:rsidRDefault="009D1C88" w:rsidP="009D1C88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80+</w:t>
            </w:r>
          </w:p>
        </w:tc>
        <w:tc>
          <w:tcPr>
            <w:tcW w:w="518" w:type="pct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14:paraId="75A92A09" w14:textId="1BC4F94B" w:rsidR="009D1C88" w:rsidRPr="0005097F" w:rsidRDefault="009D1C88" w:rsidP="007D38CE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 (0.2-1.2)</w:t>
            </w:r>
          </w:p>
        </w:tc>
        <w:tc>
          <w:tcPr>
            <w:tcW w:w="555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5BE9866" w14:textId="76CF161F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 (0.5-4.8)</w:t>
            </w:r>
          </w:p>
        </w:tc>
        <w:tc>
          <w:tcPr>
            <w:tcW w:w="521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342EC3BF" w14:textId="01908D37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 (0.2-1.1)</w:t>
            </w:r>
          </w:p>
        </w:tc>
        <w:tc>
          <w:tcPr>
            <w:tcW w:w="521" w:type="pct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14:paraId="2BE96815" w14:textId="00D801BF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0.0-2.5)</w:t>
            </w:r>
          </w:p>
        </w:tc>
        <w:tc>
          <w:tcPr>
            <w:tcW w:w="487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44ABE2E" w14:textId="79C7BCD3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 (0.0-16.1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4F6EB625" w14:textId="26F99173" w:rsidR="009D1C88" w:rsidRPr="0005097F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05097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0 (0.0-2.2)</w:t>
            </w:r>
          </w:p>
        </w:tc>
        <w:tc>
          <w:tcPr>
            <w:tcW w:w="487" w:type="pct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14:paraId="326EA84E" w14:textId="73EB27AE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2 (0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0.5)</w:t>
            </w:r>
          </w:p>
        </w:tc>
        <w:tc>
          <w:tcPr>
            <w:tcW w:w="486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A3B77A6" w14:textId="5E1D644D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 (0.4-2.6)</w:t>
            </w:r>
          </w:p>
        </w:tc>
        <w:tc>
          <w:tcPr>
            <w:tcW w:w="519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4C733B45" w14:textId="4401BB3F" w:rsidR="009D1C88" w:rsidRPr="009D1C88" w:rsidRDefault="009D1C88" w:rsidP="007D38CE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D1C88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 (0.2-0.8)</w:t>
            </w:r>
          </w:p>
        </w:tc>
      </w:tr>
    </w:tbl>
    <w:p w14:paraId="7D1827F5" w14:textId="77777777" w:rsidR="009D580D" w:rsidRDefault="009D580D" w:rsidP="009D580D">
      <w:pPr>
        <w:spacing w:after="0"/>
        <w:rPr>
          <w:rFonts w:asciiTheme="majorBidi" w:eastAsia="Calibri" w:hAnsiTheme="majorBidi" w:cstheme="majorBidi"/>
          <w:sz w:val="16"/>
          <w:szCs w:val="16"/>
        </w:rPr>
      </w:pPr>
      <w:r w:rsidRPr="009D580D">
        <w:rPr>
          <w:rFonts w:asciiTheme="majorBidi" w:eastAsia="Calibri" w:hAnsiTheme="majorBidi" w:cstheme="majorBidi"/>
          <w:sz w:val="16"/>
          <w:szCs w:val="16"/>
        </w:rPr>
        <w:t>CI denotes confidence interval.</w:t>
      </w:r>
    </w:p>
    <w:p w14:paraId="2F2721C4" w14:textId="0B473632" w:rsidR="009358FB" w:rsidRDefault="009358FB">
      <w:pPr>
        <w:rPr>
          <w:rFonts w:asciiTheme="majorBidi" w:eastAsia="Calibri" w:hAnsiTheme="majorBidi" w:cstheme="majorBidi"/>
          <w:sz w:val="16"/>
          <w:szCs w:val="16"/>
        </w:rPr>
      </w:pPr>
      <w:r>
        <w:rPr>
          <w:rFonts w:asciiTheme="majorBidi" w:eastAsia="Calibri" w:hAnsiTheme="majorBidi" w:cstheme="majorBidi"/>
          <w:sz w:val="16"/>
          <w:szCs w:val="16"/>
        </w:rPr>
        <w:br w:type="page"/>
      </w:r>
    </w:p>
    <w:p w14:paraId="2965EE4B" w14:textId="483C92B7" w:rsidR="009358FB" w:rsidRPr="00272689" w:rsidRDefault="009358FB" w:rsidP="009358FB">
      <w:pPr>
        <w:spacing w:after="0"/>
        <w:rPr>
          <w:rFonts w:asciiTheme="majorBidi" w:eastAsia="Calibri" w:hAnsiTheme="majorBidi" w:cstheme="majorBidi"/>
          <w:sz w:val="24"/>
          <w:szCs w:val="24"/>
        </w:rPr>
      </w:pPr>
      <w:r w:rsidRPr="00272689"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>Table S</w:t>
      </w:r>
      <w:r w:rsidR="00272689">
        <w:rPr>
          <w:rFonts w:asciiTheme="majorBidi" w:eastAsia="Calibri" w:hAnsiTheme="majorBidi" w:cstheme="majorBidi"/>
          <w:b/>
          <w:bCs/>
          <w:sz w:val="24"/>
          <w:szCs w:val="24"/>
        </w:rPr>
        <w:t>2</w:t>
      </w:r>
      <w:r w:rsidRPr="00272689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  <w:r w:rsidRPr="00272689">
        <w:rPr>
          <w:rFonts w:asciiTheme="majorBidi" w:eastAsia="Calibri" w:hAnsiTheme="majorBidi" w:cstheme="majorBidi"/>
          <w:sz w:val="24"/>
          <w:szCs w:val="24"/>
        </w:rPr>
        <w:t xml:space="preserve"> Distribution of conflict-related deaths by age, overall</w:t>
      </w:r>
      <w:r w:rsidR="000D31AA">
        <w:rPr>
          <w:rFonts w:asciiTheme="majorBidi" w:eastAsia="Calibri" w:hAnsiTheme="majorBidi" w:cstheme="majorBidi"/>
          <w:sz w:val="24"/>
          <w:szCs w:val="24"/>
        </w:rPr>
        <w:t>,</w:t>
      </w:r>
      <w:r w:rsidRPr="00272689">
        <w:rPr>
          <w:rFonts w:asciiTheme="majorBidi" w:eastAsia="Calibri" w:hAnsiTheme="majorBidi" w:cstheme="majorBidi"/>
          <w:sz w:val="24"/>
          <w:szCs w:val="24"/>
        </w:rPr>
        <w:t xml:space="preserve"> and separately for each of males and females, </w:t>
      </w:r>
      <w:r w:rsidR="00662AD5" w:rsidRPr="00272689">
        <w:rPr>
          <w:rFonts w:asciiTheme="majorBidi" w:eastAsia="Calibri" w:hAnsiTheme="majorBidi" w:cstheme="majorBidi"/>
          <w:sz w:val="24"/>
          <w:szCs w:val="24"/>
        </w:rPr>
        <w:t>in</w:t>
      </w:r>
      <w:r w:rsidRPr="00272689">
        <w:rPr>
          <w:rFonts w:asciiTheme="majorBidi" w:eastAsia="Calibri" w:hAnsiTheme="majorBidi" w:cstheme="majorBidi"/>
          <w:sz w:val="24"/>
          <w:szCs w:val="24"/>
        </w:rPr>
        <w:t xml:space="preserve"> the </w:t>
      </w:r>
      <w:r w:rsidR="0005097F" w:rsidRPr="00272689">
        <w:rPr>
          <w:rFonts w:asciiTheme="majorBidi" w:eastAsia="Calibri" w:hAnsiTheme="majorBidi" w:cstheme="majorBidi"/>
          <w:sz w:val="24"/>
          <w:szCs w:val="24"/>
        </w:rPr>
        <w:t>2021</w:t>
      </w:r>
      <w:r w:rsidRPr="00272689">
        <w:rPr>
          <w:rFonts w:asciiTheme="majorBidi" w:eastAsia="Calibri" w:hAnsiTheme="majorBidi" w:cstheme="majorBidi"/>
          <w:sz w:val="24"/>
          <w:szCs w:val="24"/>
        </w:rPr>
        <w:t xml:space="preserve"> and 20</w:t>
      </w:r>
      <w:r w:rsidR="0005097F" w:rsidRPr="00272689">
        <w:rPr>
          <w:rFonts w:asciiTheme="majorBidi" w:eastAsia="Calibri" w:hAnsiTheme="majorBidi" w:cstheme="majorBidi"/>
          <w:sz w:val="24"/>
          <w:szCs w:val="24"/>
        </w:rPr>
        <w:t>23</w:t>
      </w:r>
      <w:r w:rsidRPr="00272689">
        <w:rPr>
          <w:rFonts w:asciiTheme="majorBidi" w:eastAsia="Calibri" w:hAnsiTheme="majorBidi" w:cstheme="majorBidi"/>
          <w:sz w:val="24"/>
          <w:szCs w:val="24"/>
        </w:rPr>
        <w:t xml:space="preserve"> rounds of the Israel-Gaza conflict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705"/>
        <w:gridCol w:w="1783"/>
        <w:gridCol w:w="1833"/>
        <w:gridCol w:w="1900"/>
        <w:gridCol w:w="1993"/>
        <w:gridCol w:w="1833"/>
        <w:gridCol w:w="1913"/>
      </w:tblGrid>
      <w:tr w:rsidR="0005097F" w:rsidRPr="0005097F" w14:paraId="0D7098BE" w14:textId="77777777" w:rsidTr="00FE52AE">
        <w:tc>
          <w:tcPr>
            <w:tcW w:w="658" w:type="pct"/>
            <w:tcBorders>
              <w:left w:val="nil"/>
            </w:tcBorders>
            <w:vAlign w:val="center"/>
          </w:tcPr>
          <w:p w14:paraId="46738238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Conflict</w:t>
            </w:r>
          </w:p>
        </w:tc>
        <w:tc>
          <w:tcPr>
            <w:tcW w:w="2128" w:type="pct"/>
            <w:gridSpan w:val="3"/>
            <w:tcBorders>
              <w:bottom w:val="single" w:sz="4" w:space="0" w:color="auto"/>
            </w:tcBorders>
          </w:tcPr>
          <w:p w14:paraId="1F145B28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21</w:t>
            </w:r>
          </w:p>
        </w:tc>
        <w:tc>
          <w:tcPr>
            <w:tcW w:w="2214" w:type="pct"/>
            <w:gridSpan w:val="3"/>
            <w:tcBorders>
              <w:bottom w:val="single" w:sz="4" w:space="0" w:color="auto"/>
              <w:right w:val="nil"/>
            </w:tcBorders>
          </w:tcPr>
          <w:p w14:paraId="6AF9D516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23</w:t>
            </w:r>
          </w:p>
        </w:tc>
      </w:tr>
      <w:tr w:rsidR="0005097F" w:rsidRPr="0005097F" w14:paraId="44FA8FAA" w14:textId="77777777" w:rsidTr="00FE52AE">
        <w:tc>
          <w:tcPr>
            <w:tcW w:w="658" w:type="pct"/>
            <w:vMerge w:val="restart"/>
            <w:tcBorders>
              <w:left w:val="nil"/>
            </w:tcBorders>
            <w:vAlign w:val="center"/>
          </w:tcPr>
          <w:p w14:paraId="33A06C4B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Age group</w:t>
            </w:r>
          </w:p>
        </w:tc>
        <w:tc>
          <w:tcPr>
            <w:tcW w:w="688" w:type="pct"/>
            <w:tcBorders>
              <w:right w:val="dotted" w:sz="4" w:space="0" w:color="auto"/>
            </w:tcBorders>
          </w:tcPr>
          <w:p w14:paraId="61AE2BF9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707" w:type="pct"/>
            <w:tcBorders>
              <w:left w:val="dotted" w:sz="4" w:space="0" w:color="auto"/>
              <w:right w:val="dotted" w:sz="4" w:space="0" w:color="auto"/>
            </w:tcBorders>
          </w:tcPr>
          <w:p w14:paraId="71D9E2D8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733" w:type="pct"/>
            <w:tcBorders>
              <w:left w:val="dotted" w:sz="4" w:space="0" w:color="auto"/>
            </w:tcBorders>
            <w:vAlign w:val="center"/>
          </w:tcPr>
          <w:p w14:paraId="4EE06E2E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769" w:type="pct"/>
            <w:tcBorders>
              <w:right w:val="dotted" w:sz="4" w:space="0" w:color="auto"/>
            </w:tcBorders>
          </w:tcPr>
          <w:p w14:paraId="12EFC257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707" w:type="pct"/>
            <w:tcBorders>
              <w:left w:val="dotted" w:sz="4" w:space="0" w:color="auto"/>
              <w:right w:val="nil"/>
            </w:tcBorders>
          </w:tcPr>
          <w:p w14:paraId="12FF3F1A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738" w:type="pct"/>
            <w:tcBorders>
              <w:left w:val="dotted" w:sz="4" w:space="0" w:color="auto"/>
              <w:right w:val="nil"/>
            </w:tcBorders>
          </w:tcPr>
          <w:p w14:paraId="65248476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Overall</w:t>
            </w:r>
          </w:p>
        </w:tc>
      </w:tr>
      <w:tr w:rsidR="0005097F" w:rsidRPr="0005097F" w14:paraId="5C616D48" w14:textId="77777777" w:rsidTr="00FE52AE">
        <w:tc>
          <w:tcPr>
            <w:tcW w:w="658" w:type="pct"/>
            <w:vMerge/>
            <w:tcBorders>
              <w:left w:val="nil"/>
            </w:tcBorders>
            <w:vAlign w:val="center"/>
          </w:tcPr>
          <w:p w14:paraId="5B663CB4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8" w:type="pct"/>
            <w:tcBorders>
              <w:right w:val="dotted" w:sz="4" w:space="0" w:color="auto"/>
            </w:tcBorders>
          </w:tcPr>
          <w:p w14:paraId="53A81A12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175</w:t>
            </w:r>
          </w:p>
        </w:tc>
        <w:tc>
          <w:tcPr>
            <w:tcW w:w="707" w:type="pct"/>
            <w:tcBorders>
              <w:left w:val="dotted" w:sz="4" w:space="0" w:color="auto"/>
              <w:right w:val="dotted" w:sz="4" w:space="0" w:color="auto"/>
            </w:tcBorders>
          </w:tcPr>
          <w:p w14:paraId="72FD0D49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58</w:t>
            </w:r>
          </w:p>
        </w:tc>
        <w:tc>
          <w:tcPr>
            <w:tcW w:w="733" w:type="pct"/>
            <w:tcBorders>
              <w:left w:val="dotted" w:sz="4" w:space="0" w:color="auto"/>
            </w:tcBorders>
            <w:vAlign w:val="center"/>
          </w:tcPr>
          <w:p w14:paraId="70F3A72C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233</w:t>
            </w:r>
          </w:p>
        </w:tc>
        <w:tc>
          <w:tcPr>
            <w:tcW w:w="769" w:type="pct"/>
            <w:tcBorders>
              <w:right w:val="dotted" w:sz="4" w:space="0" w:color="auto"/>
            </w:tcBorders>
          </w:tcPr>
          <w:p w14:paraId="4E61345A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3,843</w:t>
            </w:r>
          </w:p>
        </w:tc>
        <w:tc>
          <w:tcPr>
            <w:tcW w:w="707" w:type="pct"/>
            <w:tcBorders>
              <w:left w:val="dotted" w:sz="4" w:space="0" w:color="auto"/>
              <w:right w:val="nil"/>
            </w:tcBorders>
          </w:tcPr>
          <w:p w14:paraId="022233CB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-2,902</w:t>
            </w:r>
          </w:p>
        </w:tc>
        <w:tc>
          <w:tcPr>
            <w:tcW w:w="738" w:type="pct"/>
            <w:tcBorders>
              <w:left w:val="dotted" w:sz="4" w:space="0" w:color="auto"/>
              <w:right w:val="nil"/>
            </w:tcBorders>
          </w:tcPr>
          <w:p w14:paraId="7529B714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N=6,745</w:t>
            </w:r>
          </w:p>
        </w:tc>
      </w:tr>
      <w:tr w:rsidR="0005097F" w:rsidRPr="0005097F" w14:paraId="76BA177E" w14:textId="77777777" w:rsidTr="00FE52AE">
        <w:tc>
          <w:tcPr>
            <w:tcW w:w="658" w:type="pct"/>
            <w:vMerge/>
            <w:tcBorders>
              <w:left w:val="nil"/>
              <w:bottom w:val="single" w:sz="4" w:space="0" w:color="auto"/>
            </w:tcBorders>
          </w:tcPr>
          <w:p w14:paraId="20AA4D08" w14:textId="77777777" w:rsidR="0005097F" w:rsidRPr="0005097F" w:rsidRDefault="0005097F" w:rsidP="00D5597C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688" w:type="pct"/>
            <w:tcBorders>
              <w:bottom w:val="single" w:sz="4" w:space="0" w:color="auto"/>
              <w:right w:val="dotted" w:sz="4" w:space="0" w:color="auto"/>
            </w:tcBorders>
          </w:tcPr>
          <w:p w14:paraId="56396E11" w14:textId="3B7D289E" w:rsidR="0005097F" w:rsidRPr="0005097F" w:rsidRDefault="0005097F" w:rsidP="00DF0B47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707" w:type="pct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5084C42" w14:textId="4B8BFE27" w:rsidR="0005097F" w:rsidRPr="0005097F" w:rsidRDefault="0005097F" w:rsidP="00DF0B47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733" w:type="pct"/>
            <w:tcBorders>
              <w:left w:val="dotted" w:sz="4" w:space="0" w:color="auto"/>
              <w:bottom w:val="single" w:sz="4" w:space="0" w:color="auto"/>
            </w:tcBorders>
          </w:tcPr>
          <w:p w14:paraId="7FAE3873" w14:textId="54A20651" w:rsidR="0005097F" w:rsidRPr="0005097F" w:rsidRDefault="0005097F" w:rsidP="00DF0B47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769" w:type="pct"/>
            <w:tcBorders>
              <w:bottom w:val="single" w:sz="4" w:space="0" w:color="auto"/>
              <w:right w:val="dotted" w:sz="4" w:space="0" w:color="auto"/>
            </w:tcBorders>
          </w:tcPr>
          <w:p w14:paraId="1762A955" w14:textId="67909D41" w:rsidR="0005097F" w:rsidRPr="0005097F" w:rsidRDefault="0005097F" w:rsidP="00DF0B47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707" w:type="pct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05D4A2FB" w14:textId="31EDAE3E" w:rsidR="0005097F" w:rsidRPr="0005097F" w:rsidRDefault="0005097F" w:rsidP="00DF0B47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  <w:tc>
          <w:tcPr>
            <w:tcW w:w="738" w:type="pct"/>
            <w:tcBorders>
              <w:left w:val="dotted" w:sz="4" w:space="0" w:color="auto"/>
              <w:bottom w:val="single" w:sz="4" w:space="0" w:color="auto"/>
              <w:right w:val="nil"/>
            </w:tcBorders>
          </w:tcPr>
          <w:p w14:paraId="6438EBC7" w14:textId="06423C05" w:rsidR="0005097F" w:rsidRPr="0005097F" w:rsidRDefault="0005097F" w:rsidP="00DF0B47">
            <w:pPr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sz w:val="16"/>
                <w:szCs w:val="16"/>
              </w:rPr>
              <w:t>% (95% CI)</w:t>
            </w:r>
          </w:p>
        </w:tc>
      </w:tr>
      <w:tr w:rsidR="007D38CE" w:rsidRPr="0005097F" w14:paraId="4835393C" w14:textId="77777777" w:rsidTr="00DF0B47">
        <w:trPr>
          <w:trHeight w:val="288"/>
        </w:trPr>
        <w:tc>
          <w:tcPr>
            <w:tcW w:w="658" w:type="pct"/>
            <w:tcBorders>
              <w:left w:val="nil"/>
              <w:bottom w:val="dotted" w:sz="4" w:space="0" w:color="auto"/>
            </w:tcBorders>
            <w:vAlign w:val="center"/>
          </w:tcPr>
          <w:p w14:paraId="5C2433AF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0-4</w:t>
            </w:r>
          </w:p>
        </w:tc>
        <w:tc>
          <w:tcPr>
            <w:tcW w:w="688" w:type="pct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14:paraId="2E5513C4" w14:textId="010C2D2A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7 (2.8-10.3)</w:t>
            </w:r>
          </w:p>
        </w:tc>
        <w:tc>
          <w:tcPr>
            <w:tcW w:w="707" w:type="pct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E4199A" w14:textId="25E50C1C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2 (1.1-14.4)</w:t>
            </w:r>
          </w:p>
        </w:tc>
        <w:tc>
          <w:tcPr>
            <w:tcW w:w="733" w:type="pct"/>
            <w:tcBorders>
              <w:left w:val="dotted" w:sz="4" w:space="0" w:color="auto"/>
              <w:bottom w:val="dotted" w:sz="4" w:space="0" w:color="auto"/>
            </w:tcBorders>
            <w:vAlign w:val="center"/>
          </w:tcPr>
          <w:p w14:paraId="19B6E2CB" w14:textId="3720C190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6 (3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9.4)</w:t>
            </w:r>
          </w:p>
        </w:tc>
        <w:tc>
          <w:tcPr>
            <w:tcW w:w="769" w:type="pct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14:paraId="182741EB" w14:textId="6BCEEC21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7 (9.7-11.7)</w:t>
            </w:r>
          </w:p>
        </w:tc>
        <w:tc>
          <w:tcPr>
            <w:tcW w:w="707" w:type="pct"/>
            <w:tcBorders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5188261" w14:textId="740DA1AB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.5 (11.4-13.8)</w:t>
            </w:r>
          </w:p>
        </w:tc>
        <w:tc>
          <w:tcPr>
            <w:tcW w:w="738" w:type="pct"/>
            <w:tcBorders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84E8AF3" w14:textId="5A9221A2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5 (10.7-12.3)</w:t>
            </w:r>
          </w:p>
        </w:tc>
      </w:tr>
      <w:tr w:rsidR="007D38CE" w:rsidRPr="0005097F" w14:paraId="72CBAC8C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CE18C09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5-9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4E1696" w14:textId="4B2D5D21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 (2.4-9.5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C52719" w14:textId="5F0E61DD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 (3.9-21.2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079C32D" w14:textId="696CAD86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 (3.6-10.4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4147B2" w14:textId="7C45AF9C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5 (9.5-11.5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5687A44" w14:textId="495D4F8D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11.8-14.2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4274D43" w14:textId="3321221D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5 (10.8-12.3)</w:t>
            </w:r>
          </w:p>
        </w:tc>
      </w:tr>
      <w:tr w:rsidR="007D38CE" w:rsidRPr="0005097F" w14:paraId="49A3463C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AA77352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0-14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F21EB3" w14:textId="265A8FA9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 (2.4-9.5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90ACA4" w14:textId="45CD575E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.8 (6.1-25.4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B3BF3D4" w14:textId="0949D04A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3 (4.3-11.4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060D91" w14:textId="186EFD2B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4 (9.4-11.4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1434FC3" w14:textId="7F0D8684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2 (10.1-12.4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E57CEBF" w14:textId="6FBE134D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7 (1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1.5)</w:t>
            </w:r>
          </w:p>
        </w:tc>
      </w:tr>
      <w:tr w:rsidR="007D38CE" w:rsidRPr="0005097F" w14:paraId="287F5DBB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7CA4544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15-19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86753C" w14:textId="27F98805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4 (4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.4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4C45E8" w14:textId="719D8331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 (3.9-21.2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0229738" w14:textId="069945D0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 (5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2.4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101330" w14:textId="74F31A15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3 (8.4-10.3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5BD1319" w14:textId="44EE7F12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8 (7.8-9.9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19266D2" w14:textId="7409F165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1 (8.4-9.8)</w:t>
            </w:r>
          </w:p>
        </w:tc>
      </w:tr>
      <w:tr w:rsidR="007D38CE" w:rsidRPr="0005097F" w14:paraId="0BBBB322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93BA7CD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0-24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6919AC" w14:textId="49BD2D16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.1 (11.9-23.6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0A7F99" w14:textId="42BEEB08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9 (1.9-16.7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6CDFF8E" w14:textId="7478CA81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.6 (10.3-19.8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D19E82" w14:textId="2D3C9210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8 (8.9-10.8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FBADCB5" w14:textId="0C8DBEF7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 (7.2-9.3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EB1F2C7" w14:textId="3C7E9405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1 (8.4-9.8)</w:t>
            </w:r>
          </w:p>
        </w:tc>
      </w:tr>
      <w:tr w:rsidR="007D38CE" w:rsidRPr="0005097F" w14:paraId="0BFE764B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AD3D620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25-29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F6C481" w14:textId="79776F18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.3 (12.9-24.8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DD4674" w14:textId="314B720A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 (3.9-21.2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1E4B5D3" w14:textId="58FDB112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.3 (11.8-21.7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1FFF6C" w14:textId="2486C72F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 (9.1-11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C96ACAC" w14:textId="6A744892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8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0.1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B6B3C8A" w14:textId="5F01660C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6 (8.9-10.3)</w:t>
            </w:r>
          </w:p>
        </w:tc>
      </w:tr>
      <w:tr w:rsidR="007D38CE" w:rsidRPr="0005097F" w14:paraId="2E238328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C0CCDF9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30-34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09F1F9" w14:textId="75EDDE35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4 (7.1-17.1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9496A0" w14:textId="3662C532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9 (1.9-16.7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C6368AB" w14:textId="177EE345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 (6.7-14.9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B33B38" w14:textId="5C42EA45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.1 (10.2-12.2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2F397AE" w14:textId="2322E64B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1 (8.1-10.2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60EBADC" w14:textId="53B808CA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 (9.6-11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7D38CE" w:rsidRPr="0005097F" w14:paraId="03399DFB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36B6B7A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35-39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2ECB81" w14:textId="41728613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.3 (6.2-15.8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41DC9E" w14:textId="0633E7A9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9 (1.9-16.7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EB9818D" w14:textId="4EB0FDAF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4 (6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13.9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ABC421" w14:textId="0E224EEF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4 (6.6-8.2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519011E2" w14:textId="0CE99AAC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9 (5.1-6.8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F0AFA86" w14:textId="57327189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 (6.1-7.4)</w:t>
            </w:r>
          </w:p>
        </w:tc>
      </w:tr>
      <w:tr w:rsidR="007D38CE" w:rsidRPr="0005097F" w14:paraId="122A41D9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546E5B9B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40-44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88E37F" w14:textId="618E5341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7 (2.8-10.3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8C3BD4" w14:textId="68E5305C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 (2.9-19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FE012CC" w14:textId="5F97709A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 (3.6-10.4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3E13B2" w14:textId="553ACF96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9 (4.3-5.7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286699C" w14:textId="78DF80A3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 (3.8-5.4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98E4642" w14:textId="453A6697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 (4.3-5.3)</w:t>
            </w:r>
          </w:p>
        </w:tc>
      </w:tr>
      <w:tr w:rsidR="007D38CE" w:rsidRPr="0005097F" w14:paraId="765A8BB5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7A2CDC93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45-49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25F60D" w14:textId="2C1CC1FA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 (1.3-7.3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5D0EE9" w14:textId="4346B8D4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 (2.9-19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211F7B5" w14:textId="4FC79D56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 (2.4-8.3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58A647" w14:textId="4C3A8023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 (2.9-4.1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1EFF598" w14:textId="3156EA59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8 (3.1-4.6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DAD8F2D" w14:textId="6C7E962E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 (3.2-4.1)</w:t>
            </w:r>
          </w:p>
        </w:tc>
      </w:tr>
      <w:tr w:rsidR="007D38CE" w:rsidRPr="0005097F" w14:paraId="4D222D91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0AAEA135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50-54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0D2F6E" w14:textId="664A53BB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 (0.4-4.9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E14DC0" w14:textId="76B6D402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2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470A0D4" w14:textId="37EBBA78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 (0.3-3.7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D6DC4D" w14:textId="7B52A5F6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2 (2.7-3.8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0CE5669" w14:textId="78F42E9B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 (3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4.4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6D5A4DC" w14:textId="70641706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 (3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9)</w:t>
            </w:r>
          </w:p>
        </w:tc>
      </w:tr>
      <w:tr w:rsidR="007D38CE" w:rsidRPr="0005097F" w14:paraId="2055A769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333AE802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55-59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2A6C77" w14:textId="4C7B2AD0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 (0.9-6.5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8FDD0E" w14:textId="54C5CADF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 (0.4-11.9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0205B64" w14:textId="7BC38178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1.2-6.1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5F0E88" w14:textId="2CB5DA1C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8 (2.3-3.4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DBD2CFA" w14:textId="50F0BF1C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 (2.3-3.6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D736E28" w14:textId="7069BF19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 (2.5-3.3)</w:t>
            </w:r>
          </w:p>
        </w:tc>
      </w:tr>
      <w:tr w:rsidR="007D38CE" w:rsidRPr="0005097F" w14:paraId="4E11E03E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1042770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60-64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709120" w14:textId="2C264D66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 (0.6-5.7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7C2DBF" w14:textId="002A9F3F" w:rsidR="007D38CE" w:rsidRPr="00DF0B47" w:rsidRDefault="00DF0B47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</w:t>
            </w:r>
            <w:r w:rsidR="007D38CE"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 (0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="007D38CE"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2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BF3F046" w14:textId="3D39774F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 (0.5-4.3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55846C" w14:textId="577D34DE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 (1.9-2.8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3C5F8A8" w14:textId="365D6281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2.4-3.6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CE0FB35" w14:textId="4BC8FF2E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 (2.2-3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</w:tr>
      <w:tr w:rsidR="007D38CE" w:rsidRPr="0005097F" w14:paraId="5CAE5883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ED48903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65-69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1612CF" w14:textId="547401BE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 (0.6-5.7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DC8DAE" w14:textId="26451691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 (0.4-11.9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4341711" w14:textId="60A2F294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 (0.9-5.5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65AC42" w14:textId="79621A89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 (1.3-2.2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08E4BF3" w14:textId="18695850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1.5-2.6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E04794E" w14:textId="4185C85E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 (1.5-2.2)</w:t>
            </w:r>
          </w:p>
        </w:tc>
      </w:tr>
      <w:tr w:rsidR="007D38CE" w:rsidRPr="0005097F" w14:paraId="179072C4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278675C1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70-74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BDD64C" w14:textId="4FBD19A7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1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D2F335" w14:textId="5BB33FF5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 (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9.2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EC90AAE" w14:textId="50C7D7B8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 (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AB6131" w14:textId="43A0FD92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 (0.9-1.7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36BC868B" w14:textId="3C58206B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 (0.6-1.3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798251FE" w14:textId="4464A51A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 (0.9-1.4)</w:t>
            </w:r>
          </w:p>
        </w:tc>
      </w:tr>
      <w:tr w:rsidR="007D38CE" w:rsidRPr="0005097F" w14:paraId="6C6D081B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  <w:bottom w:val="dotted" w:sz="4" w:space="0" w:color="auto"/>
            </w:tcBorders>
            <w:vAlign w:val="center"/>
          </w:tcPr>
          <w:p w14:paraId="1B8F757D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75-79</w:t>
            </w:r>
          </w:p>
        </w:tc>
        <w:tc>
          <w:tcPr>
            <w:tcW w:w="688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E732EB" w14:textId="75890877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 (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1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993837" w14:textId="6F1878FD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6.2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60E5D76" w14:textId="56F747F6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4 (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2.4)</w:t>
            </w:r>
          </w:p>
        </w:tc>
        <w:tc>
          <w:tcPr>
            <w:tcW w:w="769" w:type="pct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245CA6" w14:textId="083C2C84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 (0.4-1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0E030B8C" w14:textId="02FA2534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 (0.4-1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25DEB907" w14:textId="641E9FF3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 (0.5-0.9)</w:t>
            </w:r>
          </w:p>
        </w:tc>
      </w:tr>
      <w:tr w:rsidR="007D38CE" w:rsidRPr="0005097F" w14:paraId="41B4FBA7" w14:textId="77777777" w:rsidTr="00DF0B47">
        <w:trPr>
          <w:trHeight w:val="288"/>
        </w:trPr>
        <w:tc>
          <w:tcPr>
            <w:tcW w:w="658" w:type="pct"/>
            <w:tcBorders>
              <w:top w:val="dotted" w:sz="4" w:space="0" w:color="auto"/>
              <w:left w:val="nil"/>
            </w:tcBorders>
            <w:vAlign w:val="center"/>
          </w:tcPr>
          <w:p w14:paraId="2DDCD990" w14:textId="77777777" w:rsidR="007D38CE" w:rsidRPr="0005097F" w:rsidRDefault="007D38CE" w:rsidP="007D38CE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05097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80+</w:t>
            </w:r>
          </w:p>
        </w:tc>
        <w:tc>
          <w:tcPr>
            <w:tcW w:w="688" w:type="pct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14:paraId="1B7E5CCF" w14:textId="716BBFBA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6 (0</w:t>
            </w:r>
            <w:r w:rsid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.0</w:t>
            </w: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3.1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9BB329C" w14:textId="7F26519A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4 (0.4-11.9)</w:t>
            </w:r>
          </w:p>
        </w:tc>
        <w:tc>
          <w:tcPr>
            <w:tcW w:w="733" w:type="pct"/>
            <w:tcBorders>
              <w:top w:val="dotted" w:sz="4" w:space="0" w:color="auto"/>
              <w:left w:val="dotted" w:sz="4" w:space="0" w:color="auto"/>
            </w:tcBorders>
            <w:vAlign w:val="center"/>
          </w:tcPr>
          <w:p w14:paraId="7D917A76" w14:textId="5223185B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 (0.3-3.7)</w:t>
            </w:r>
          </w:p>
        </w:tc>
        <w:tc>
          <w:tcPr>
            <w:tcW w:w="769" w:type="pct"/>
            <w:tcBorders>
              <w:top w:val="dotted" w:sz="4" w:space="0" w:color="auto"/>
              <w:right w:val="dotted" w:sz="4" w:space="0" w:color="auto"/>
            </w:tcBorders>
            <w:vAlign w:val="center"/>
          </w:tcPr>
          <w:p w14:paraId="5114015E" w14:textId="52C36100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5 (0.3-0.8)</w:t>
            </w:r>
          </w:p>
        </w:tc>
        <w:tc>
          <w:tcPr>
            <w:tcW w:w="707" w:type="pct"/>
            <w:tcBorders>
              <w:top w:val="dotted" w:sz="4" w:space="0" w:color="auto"/>
              <w:left w:val="dotted" w:sz="4" w:space="0" w:color="auto"/>
              <w:right w:val="nil"/>
            </w:tcBorders>
            <w:vAlign w:val="center"/>
          </w:tcPr>
          <w:p w14:paraId="078560C6" w14:textId="0FBE2963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9 (0.6-1.3)</w:t>
            </w:r>
          </w:p>
        </w:tc>
        <w:tc>
          <w:tcPr>
            <w:tcW w:w="738" w:type="pct"/>
            <w:tcBorders>
              <w:top w:val="dotted" w:sz="4" w:space="0" w:color="auto"/>
              <w:left w:val="dotted" w:sz="4" w:space="0" w:color="auto"/>
              <w:right w:val="nil"/>
            </w:tcBorders>
            <w:vAlign w:val="center"/>
          </w:tcPr>
          <w:p w14:paraId="22DE3571" w14:textId="05EB0E63" w:rsidR="007D38CE" w:rsidRPr="00DF0B47" w:rsidRDefault="007D38CE" w:rsidP="00DF0B47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DF0B47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.7 (0.5-0.9)</w:t>
            </w:r>
          </w:p>
        </w:tc>
      </w:tr>
    </w:tbl>
    <w:p w14:paraId="57271A12" w14:textId="77777777" w:rsidR="009358FB" w:rsidRPr="009D580D" w:rsidRDefault="009358FB" w:rsidP="009358FB">
      <w:pPr>
        <w:spacing w:after="0"/>
        <w:rPr>
          <w:rFonts w:asciiTheme="majorBidi" w:eastAsia="Calibri" w:hAnsiTheme="majorBidi" w:cstheme="majorBidi"/>
          <w:sz w:val="16"/>
          <w:szCs w:val="16"/>
        </w:rPr>
      </w:pPr>
      <w:r w:rsidRPr="009D580D">
        <w:rPr>
          <w:rFonts w:asciiTheme="majorBidi" w:eastAsia="Calibri" w:hAnsiTheme="majorBidi" w:cstheme="majorBidi"/>
          <w:sz w:val="16"/>
          <w:szCs w:val="16"/>
        </w:rPr>
        <w:t>CI denotes confidence interval.</w:t>
      </w:r>
    </w:p>
    <w:p w14:paraId="45F6D569" w14:textId="77777777" w:rsidR="009358FB" w:rsidRPr="009D580D" w:rsidRDefault="009358FB" w:rsidP="009D580D">
      <w:pPr>
        <w:spacing w:after="0"/>
        <w:rPr>
          <w:rFonts w:asciiTheme="majorBidi" w:eastAsia="Calibri" w:hAnsiTheme="majorBidi" w:cstheme="majorBidi"/>
          <w:sz w:val="16"/>
          <w:szCs w:val="16"/>
        </w:rPr>
      </w:pPr>
    </w:p>
    <w:sectPr w:rsidR="009358FB" w:rsidRPr="009D580D" w:rsidSect="009D58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E40C2C" w14:textId="77777777" w:rsidR="00CE6E3B" w:rsidRDefault="00CE6E3B" w:rsidP="009D580D">
      <w:pPr>
        <w:spacing w:after="0" w:line="240" w:lineRule="auto"/>
      </w:pPr>
      <w:r>
        <w:separator/>
      </w:r>
    </w:p>
  </w:endnote>
  <w:endnote w:type="continuationSeparator" w:id="0">
    <w:p w14:paraId="4CF488F0" w14:textId="77777777" w:rsidR="00CE6E3B" w:rsidRDefault="00CE6E3B" w:rsidP="009D5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76934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F640AE" w14:textId="3734D82E" w:rsidR="009D580D" w:rsidRDefault="009D58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4C50B35" w14:textId="77777777" w:rsidR="009D580D" w:rsidRDefault="009D5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52A417" w14:textId="77777777" w:rsidR="00CE6E3B" w:rsidRDefault="00CE6E3B" w:rsidP="009D580D">
      <w:pPr>
        <w:spacing w:after="0" w:line="240" w:lineRule="auto"/>
      </w:pPr>
      <w:r>
        <w:separator/>
      </w:r>
    </w:p>
  </w:footnote>
  <w:footnote w:type="continuationSeparator" w:id="0">
    <w:p w14:paraId="74AC98F5" w14:textId="77777777" w:rsidR="00CE6E3B" w:rsidRDefault="00CE6E3B" w:rsidP="009D58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80D"/>
    <w:rsid w:val="0005097F"/>
    <w:rsid w:val="00087185"/>
    <w:rsid w:val="000B3987"/>
    <w:rsid w:val="000D31AA"/>
    <w:rsid w:val="002716C1"/>
    <w:rsid w:val="00272689"/>
    <w:rsid w:val="0045514B"/>
    <w:rsid w:val="004771DE"/>
    <w:rsid w:val="004930DE"/>
    <w:rsid w:val="004D70D1"/>
    <w:rsid w:val="006312A4"/>
    <w:rsid w:val="00662AD5"/>
    <w:rsid w:val="00770DEE"/>
    <w:rsid w:val="007C1155"/>
    <w:rsid w:val="007D38CE"/>
    <w:rsid w:val="00871D15"/>
    <w:rsid w:val="008D2C6A"/>
    <w:rsid w:val="009358FB"/>
    <w:rsid w:val="00991A95"/>
    <w:rsid w:val="009D1C88"/>
    <w:rsid w:val="009D580D"/>
    <w:rsid w:val="009F712D"/>
    <w:rsid w:val="00C44C98"/>
    <w:rsid w:val="00CE6E3B"/>
    <w:rsid w:val="00D0474A"/>
    <w:rsid w:val="00DB50C5"/>
    <w:rsid w:val="00DF0B47"/>
    <w:rsid w:val="00E4194B"/>
    <w:rsid w:val="00F208C8"/>
    <w:rsid w:val="00F36428"/>
    <w:rsid w:val="00F90415"/>
    <w:rsid w:val="00FE5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F6F22"/>
  <w15:chartTrackingRefBased/>
  <w15:docId w15:val="{1FD7CABB-82FA-40BF-9390-8CC4AABF9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58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8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8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8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8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8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8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8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8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8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8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8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8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8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8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8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8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8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8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8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8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8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8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8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8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8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8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8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80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D580D"/>
    <w:pPr>
      <w:spacing w:after="0" w:line="240" w:lineRule="auto"/>
    </w:pPr>
    <w:rPr>
      <w:rFonts w:ascii="Calibri" w:hAnsi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5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D5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580D"/>
  </w:style>
  <w:style w:type="paragraph" w:styleId="Footer">
    <w:name w:val="footer"/>
    <w:basedOn w:val="Normal"/>
    <w:link w:val="FooterChar"/>
    <w:uiPriority w:val="99"/>
    <w:unhideWhenUsed/>
    <w:rsid w:val="009D58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5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am S. Chemaitelly</dc:creator>
  <cp:keywords/>
  <dc:description/>
  <cp:lastModifiedBy>Laith Jamal Abu Raddad</cp:lastModifiedBy>
  <cp:revision>23</cp:revision>
  <dcterms:created xsi:type="dcterms:W3CDTF">2024-05-11T18:27:00Z</dcterms:created>
  <dcterms:modified xsi:type="dcterms:W3CDTF">2024-05-12T08:38:00Z</dcterms:modified>
</cp:coreProperties>
</file>